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a)</w:t>
      </w:r>
      <w:r>
        <w:rPr>
          <w:sz w:val="22"/>
          <w:szCs w:val="22"/>
        </w:rPr>
        <w:t xml:space="preserve"> Identification of peptides in the Swm complex purified using TAP-tagged Swm1 (SPBC146.09C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(For each protein the peptides identified are shown.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404" w:type="dxa"/>
        <w:jc w:val="left"/>
        <w:tblInd w:w="20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4898"/>
        <w:gridCol w:w="1654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sequence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p1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QRPVAYNPNATAL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-18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QPLETGMTAQDLGLSESDK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-26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PSLPIYNP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-30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LGEI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-30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LLVSSE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-31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QISLQE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-32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DEAPSDEPAPVPYTASYVANSGTLYDYPTLI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-36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IYQIATVEEYPHLQPSLLPTFQ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-43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p2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APFTEDASSSNYAHH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-12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PASLAIE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-17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TADALFSTEDGREEQFNLEGV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-19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HPRNHFDPLV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-21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VVALAM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-23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PLVTGTTA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-3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SYELN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-48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m2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LLQWSSQSSSHTIPSAGASIPTSSL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-38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FEHAAEAA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-39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LDPRALESFEQHMLSD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-41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DPVVLFHYFQI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-43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ICWLWI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-44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TGLFSQYSSSFLS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-53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VSHTSATQINHHTSNSNSISSNSTSLNP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-59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LDMVEVKKLNILWE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0-66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SLNASHEFSF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-71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IWCF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0-74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ELDDTLYPLNTVDTDFS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-76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VYDGLNSYPNFAND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9-98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SQLSYNLG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-100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IAGDYIFSCVGC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4-101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DQLF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5-106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NFDPNAEAQ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5-107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SYQA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7-108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QWHVC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8-113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WDEIAAQ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-118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QDEPIPDDEARLFMQAQ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6-123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m1</w:t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PALNTSNSLE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-12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IPAIP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-14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ICYLWH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-2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TLYVSFNEALGIVREK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-22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FPLASLAFEFLS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-23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TNLFAQYEQDFLS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-29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IYEASE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-30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ILHDIENG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-38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TEHVQ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-39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EWF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-48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NTHLITFEPPLEE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-58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YEHPTLSVFV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-65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INPI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-68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SYHTEYL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3-81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YHTEYLRLRQ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-81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PWVDEINA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-90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YST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0-91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YQ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7-92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SYNVR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-93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AEQEDEHLHPEK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6-96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b)</w:t>
      </w:r>
      <w:r>
        <w:rPr>
          <w:sz w:val="22"/>
          <w:szCs w:val="22"/>
        </w:rPr>
        <w:t xml:space="preserve"> Identification of peptides in the Swm complex purified using TAP-tagged Swm2 (SPAC23E2.02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(For each protein the peptides identified are shown.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496" w:type="dxa"/>
        <w:jc w:val="left"/>
        <w:tblInd w:w="19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4820"/>
        <w:gridCol w:w="1701"/>
      </w:tblGrid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ptide 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on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p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RIRSS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-128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D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-134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QRPVAYNPNATAL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-181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PSLPIYNP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-300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LGEI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-30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QISLQ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-32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DEAPSDEPAPVPYTASYVANSGTLYDYPTLI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-363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m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IPAIP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-14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TLYVSFNEALGIV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-217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FPLASLAFEFLS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-234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TNLFAQYEQDFLS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-290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IYEAS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-305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ILHDIEN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-387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TEHVQ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-395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NTHLITFEPPL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-58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YEHPTLSVFV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-651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INPI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-68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SYHTEYL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3-81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YHTEYLRLRQ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-81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PWVDEIN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-90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YST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0-91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YQ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7-92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AEQEDEHLHP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6-96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m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LPPTVGSSFPQQ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-194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TYENFFDANSPSSQQFPSTYPS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-21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VSHGVTPSTF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-28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ESFMPTQLVSATELS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-300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LLQWSSQSSSHTIPSAGASIPTSSL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-388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FEHAAEA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-39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LDPRALESFEQHMLS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-41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DPVVLFHYFQI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-433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ICWLWI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-44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AQGVCV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-460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AVVGAGLTGLIC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-523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TGLFSQYSSSFLS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-53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VSHTSATQINHHTSNSNSISSNSTSLNP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-594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GIEVTEMTGSDLVYDETDT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-649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SLNASHEFSF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-717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LILIDEVSSYA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9-732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ELDDTLYPLNTVDTDFS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-76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SQLPWALQSYPSPLNIHY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7-798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AAFW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-873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VYDGLNSYPNFAND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9-985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SQLSYNL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-1003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DQLF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5-1061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NFDPNAEAQ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5-1076</w:t>
            </w:r>
          </w:p>
        </w:tc>
      </w:tr>
      <w:tr>
        <w:trPr>
          <w:trHeight w:val="17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SYQ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7-1083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INET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2-1158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WDEIAAQ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-1184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DEEYHDDGSSDSGYNGT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2-127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80"/>
      <w:outlineLvl w:val="0"/>
    </w:pPr>
    <w:rPr>
      <w:b/>
      <w:bCs/>
      <w:i/>
      <w:iC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2:34:00Z</dcterms:created>
  <dc:creator>University Of Cambridge Dept Biochemistry</dc:creator>
  <dc:description/>
  <cp:keywords/>
  <dc:language>en-US</dc:language>
  <cp:lastModifiedBy>Claire Grffiths</cp:lastModifiedBy>
  <dcterms:modified xsi:type="dcterms:W3CDTF">2007-03-27T12:34:00Z</dcterms:modified>
  <cp:revision>2</cp:revision>
  <dc:subject/>
  <dc:title>SUPPLEMENTARY INFORMATION</dc:title>
</cp:coreProperties>
</file>